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6AF21" w14:textId="79915BC2" w:rsidR="00857ABF" w:rsidRDefault="00857AB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14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3"/>
        <w:gridCol w:w="1286"/>
        <w:gridCol w:w="1542"/>
        <w:gridCol w:w="1276"/>
        <w:gridCol w:w="1296"/>
        <w:gridCol w:w="1572"/>
        <w:gridCol w:w="1199"/>
        <w:gridCol w:w="1333"/>
        <w:gridCol w:w="1560"/>
        <w:gridCol w:w="1272"/>
      </w:tblGrid>
      <w:tr w:rsidR="00857ABF" w14:paraId="28029FF4" w14:textId="77777777">
        <w:trPr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1A81A" w14:textId="77777777" w:rsidR="00857ABF" w:rsidRDefault="00857AB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4C03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covered from UDD</w:t>
            </w:r>
          </w:p>
          <w:p w14:paraId="4982012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Group B)</w:t>
            </w:r>
          </w:p>
          <w:p w14:paraId="6E996D1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5</w:t>
            </w:r>
          </w:p>
        </w:tc>
        <w:tc>
          <w:tcPr>
            <w:tcW w:w="40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9FF5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ported recurrent</w:t>
            </w:r>
          </w:p>
          <w:p w14:paraId="26D38C3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UDD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Group C)</w:t>
            </w:r>
          </w:p>
          <w:p w14:paraId="483658B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245</w:t>
            </w:r>
          </w:p>
        </w:tc>
        <w:tc>
          <w:tcPr>
            <w:tcW w:w="41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280A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Reported persistent UDD</w:t>
            </w:r>
          </w:p>
          <w:p w14:paraId="29A930A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Cs/>
                <w:kern w:val="0"/>
                <w:sz w:val="24"/>
                <w:szCs w:val="24"/>
              </w:rPr>
              <w:t>(Group D)</w:t>
            </w:r>
          </w:p>
          <w:p w14:paraId="05E67B3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  <w:t>N=86</w:t>
            </w:r>
          </w:p>
        </w:tc>
      </w:tr>
      <w:tr w:rsidR="00857ABF" w14:paraId="656B7A1F" w14:textId="77777777">
        <w:trPr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F0261" w14:textId="77777777" w:rsidR="00857ABF" w:rsidRDefault="00857AB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AEB8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C79E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95%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3A52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745E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2657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95%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0EC2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BF1C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4A03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95%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BC9E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</w:tr>
      <w:tr w:rsidR="00857ABF" w14:paraId="6525FB68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AB3BDE8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 group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4105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6CB4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5F32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7DBD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2168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96D4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0E59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9E70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0D7E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57ABF" w14:paraId="6C7BC46D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F56F858" w14:textId="77777777" w:rsidR="00857ABF" w:rsidRDefault="00BC6DD4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–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35C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EC7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F6F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080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6D74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9EAA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03B9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24E4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1FC7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</w:tr>
      <w:tr w:rsidR="00857ABF" w14:paraId="04C8A4B9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0DEDC6D" w14:textId="77777777" w:rsidR="00857ABF" w:rsidRDefault="00BC6DD4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–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7DD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58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5EE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377-1.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0A0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4D16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.34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8E19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711-3.2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6946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9F5D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8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2562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096-3.1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5B21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1</w:t>
            </w:r>
          </w:p>
        </w:tc>
      </w:tr>
      <w:tr w:rsidR="00857ABF" w14:paraId="799F39A6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455184C" w14:textId="77777777" w:rsidR="00857ABF" w:rsidRDefault="00BC6DD4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–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08E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A1C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62-2.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58C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718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A751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55-5.0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A74C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E3FE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A5A5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70-7.3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F066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857ABF" w14:paraId="1192017C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EC1A571" w14:textId="77777777" w:rsidR="00857ABF" w:rsidRDefault="00BC6DD4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571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21A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59-11.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ECF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E029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9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CA2F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79-33.3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104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A5C6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064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66-65.1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AFC0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62</w:t>
            </w:r>
          </w:p>
        </w:tc>
      </w:tr>
      <w:tr w:rsidR="00857ABF" w14:paraId="7905744E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DC4FCCA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63F7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DB8F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DE64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E628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95A9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28E5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20E0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93B2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97CE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57ABF" w14:paraId="5B4F5845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44C41B3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Illiterat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B69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ACD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7BE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3C3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C323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3D4C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D6C4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FCA0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5BF1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</w:tr>
      <w:tr w:rsidR="00857ABF" w14:paraId="23508475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C5F6F77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Primar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F37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DF7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31-1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F5D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1F5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4E2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27-1.0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F436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20AF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B565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86-2.6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E0B2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19</w:t>
            </w:r>
          </w:p>
        </w:tc>
      </w:tr>
      <w:tr w:rsidR="00857ABF" w14:paraId="16D484A9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4F5DC29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 Secon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2C5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5E4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77-0.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15D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77B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4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3EE2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02-1.1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3BDC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9D0F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F66C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35-1.4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E3AF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76</w:t>
            </w:r>
          </w:p>
        </w:tc>
      </w:tr>
      <w:tr w:rsidR="00857ABF" w14:paraId="4D4659B8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2374DD2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ollege and abo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F0D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23C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02-1.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3CA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2489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4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F2B9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33-2.2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E40C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5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57E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899A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97-5.1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288E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51</w:t>
            </w:r>
          </w:p>
        </w:tc>
      </w:tr>
      <w:tr w:rsidR="00857ABF" w14:paraId="28AC7DE4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2249F96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E5CA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361C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C045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10F6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1266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600E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43B8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0840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7589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57ABF" w14:paraId="1AFB0C4D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A1142D6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Marrie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7BE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B1B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0A8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322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234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7DC7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376A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677B2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2C35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</w:tr>
      <w:tr w:rsidR="00857ABF" w14:paraId="46D30393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64B4C3A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Othe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tatus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2219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2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FE2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28-1.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4A0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726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5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91EC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79-1.5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D9E2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6D93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0881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55-1.8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CFC7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19</w:t>
            </w:r>
          </w:p>
        </w:tc>
      </w:tr>
      <w:tr w:rsidR="00857ABF" w14:paraId="70335DD8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D37597A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3319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3929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A310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18F1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861D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AAD7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3AE1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29B3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8387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57ABF" w14:paraId="73816840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88A9237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Northeas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5C2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284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C9A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76B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A764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590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C0DC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3A37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79DF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</w:tr>
      <w:tr w:rsidR="00857ABF" w14:paraId="4A1530E2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C3D50F4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Eas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3E9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83C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24-1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035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46B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7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DDE6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77-1.6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A299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A9F4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5AC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18-1.9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E0C7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70</w:t>
            </w:r>
          </w:p>
        </w:tc>
      </w:tr>
      <w:tr w:rsidR="00857ABF" w14:paraId="662C5272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BFDEBC0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Nort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FEE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64F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92-1.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8CF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A55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77E6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48-2.1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F326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23B7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A561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81-2.7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2EB5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79</w:t>
            </w:r>
          </w:p>
        </w:tc>
      </w:tr>
      <w:tr w:rsidR="00857ABF" w14:paraId="68918837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9C96C87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entra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DB2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54B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71-1.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68F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53F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B8BF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91-2.1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F852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731A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0C0E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51-2.38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8062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24</w:t>
            </w:r>
          </w:p>
        </w:tc>
      </w:tr>
      <w:tr w:rsidR="00857ABF" w14:paraId="4E417699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E8846FF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out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922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617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06-1.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6F7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5C1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8890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99-1.9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F201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F229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A8D4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21-1.8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5740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11</w:t>
            </w:r>
          </w:p>
        </w:tc>
      </w:tr>
      <w:tr w:rsidR="00857ABF" w14:paraId="12C70BCA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E5338C6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outhwes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A0E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C1C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92-1.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43A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34F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C927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68-2.3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8436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F946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CBBE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70-2.9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6193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77</w:t>
            </w:r>
          </w:p>
        </w:tc>
      </w:tr>
      <w:tr w:rsidR="00857ABF" w14:paraId="6F2AC482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3F1C783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Northwes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F9E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3D8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77-1.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8A1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D3A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5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37A7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48-1.6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E925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E73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AB4A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02-1.5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F159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18</w:t>
            </w:r>
          </w:p>
        </w:tc>
      </w:tr>
      <w:tr w:rsidR="00857ABF" w14:paraId="60C288B9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F51A374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BMI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C942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9D32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F28A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3AFD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2645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1795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7506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A771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65E6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57ABF" w14:paraId="46C2D964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FE2C058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Underweigh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D89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96A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46-1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1A7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555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D3AF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40-2.2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57EE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8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E7EE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C285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84-5.9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541F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2</w:t>
            </w:r>
          </w:p>
        </w:tc>
      </w:tr>
      <w:tr w:rsidR="00857ABF" w14:paraId="7C261281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46E47E6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Normal Weigh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6B8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899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F66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4A2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767E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C0B5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E05A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E67E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9D2B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</w:tr>
      <w:tr w:rsidR="00857ABF" w14:paraId="0EF8FDDF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0C54DA3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verweigh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B469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C35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07-1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5B1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E55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0571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13-1.4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9BE2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3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6A9F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F1BD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34-2.5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E8F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08</w:t>
            </w:r>
          </w:p>
        </w:tc>
      </w:tr>
      <w:tr w:rsidR="00857ABF" w14:paraId="3E3BD4D1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A503178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be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121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555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47-1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DBC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2B3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A241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20-1.6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59F5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E70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6526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38-5.2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3FE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5</w:t>
            </w:r>
          </w:p>
        </w:tc>
      </w:tr>
      <w:tr w:rsidR="00857ABF" w14:paraId="3B11E366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0605F11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rinking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6C0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8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34B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66-1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D39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315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30FF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27-1.7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DFF4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AF6A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4FC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31-2.3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69C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4</w:t>
            </w:r>
          </w:p>
        </w:tc>
      </w:tr>
      <w:tr w:rsidR="00857ABF" w14:paraId="49C1268C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9A73B7C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358F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E360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8728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ECB6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8E41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E026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9C23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7082" w14:textId="77777777" w:rsidR="00857ABF" w:rsidRDefault="00857A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5A0D" w14:textId="77777777" w:rsidR="00857ABF" w:rsidRDefault="00857A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57ABF" w14:paraId="291D8E95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91CE32C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Hypertensio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446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320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26-1.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CCE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B9D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3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06C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03-1.5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27E9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4BD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B73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33-2.4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F00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87</w:t>
            </w:r>
          </w:p>
        </w:tc>
      </w:tr>
      <w:tr w:rsidR="00857ABF" w14:paraId="1A6061C7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522DF2F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Dyslipidemia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011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7F2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93-1.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064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2EE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31C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27-1.8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907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8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000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AF6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65-1.7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938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46</w:t>
            </w:r>
          </w:p>
        </w:tc>
      </w:tr>
      <w:tr w:rsidR="00857ABF" w14:paraId="43AC3435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01640CE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Diabetes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8DD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161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18-1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E09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073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23F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45-2.6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869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7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3A9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819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64-3.0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1D4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36</w:t>
            </w:r>
          </w:p>
        </w:tc>
      </w:tr>
      <w:tr w:rsidR="00857ABF" w14:paraId="57D8DDD6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AEFE4DA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hronic lung diseas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44A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336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26-1.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F9D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269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8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B15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71-1.7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41B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847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034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3-3.3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02B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39</w:t>
            </w:r>
          </w:p>
        </w:tc>
      </w:tr>
      <w:tr w:rsidR="00857ABF" w14:paraId="00F0AE01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69D030D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Liver diseas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A5E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5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A85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68-1.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15E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3F6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80C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40-2.3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3C3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4B6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DB1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57-1.7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ACA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93</w:t>
            </w:r>
          </w:p>
        </w:tc>
      </w:tr>
      <w:tr w:rsidR="00857ABF" w14:paraId="5FDB7BBB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3C27C5F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 Heart problems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1F5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410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87-1.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BC3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EAB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C08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55-1.8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3449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BF0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F25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90-2.6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BAA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04</w:t>
            </w:r>
          </w:p>
        </w:tc>
      </w:tr>
      <w:tr w:rsidR="00857ABF" w14:paraId="0FFEC54E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AF2D7EA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trok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3FC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27A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16-2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3DB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D83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6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264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94-3.1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D97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74A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97F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49-5.2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59D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70</w:t>
            </w:r>
          </w:p>
        </w:tc>
      </w:tr>
      <w:tr w:rsidR="00857ABF" w14:paraId="7AABBE56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8951497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Kidney diseas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C3A9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D15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90-1.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9EE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99A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129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74-2.5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C2C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6C4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BAF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68-3.1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B32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90</w:t>
            </w:r>
          </w:p>
        </w:tc>
      </w:tr>
      <w:tr w:rsidR="00857ABF" w14:paraId="24702FE3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13B7055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Digestive diseas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A16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585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89-1.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627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DDE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EF4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13-2.0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84F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554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73B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40-2.8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54A9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34</w:t>
            </w:r>
          </w:p>
        </w:tc>
      </w:tr>
      <w:tr w:rsidR="00857ABF" w14:paraId="4A3BFB25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E076416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Memory-related diseas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394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1969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57-2.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BF63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7BC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9B0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05-6.8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7959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414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3E9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10-8.3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DD6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59</w:t>
            </w:r>
          </w:p>
        </w:tc>
      </w:tr>
      <w:tr w:rsidR="00857ABF" w14:paraId="7D608CBB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77675BA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rthritis or rheumatis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1B1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B169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67-1.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BA2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530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F08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22-2.4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B28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81D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D9D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22-2.8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DBD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40</w:t>
            </w:r>
          </w:p>
        </w:tc>
      </w:tr>
      <w:tr w:rsidR="00857ABF" w14:paraId="1A700AFA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8C55EDC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sthma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4BF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003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93-1.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5BC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195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5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EF61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24-2.8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0E9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8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EAEF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0D1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00-2.1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F20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61</w:t>
            </w:r>
          </w:p>
        </w:tc>
      </w:tr>
      <w:tr w:rsidR="00857ABF" w14:paraId="2D755201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C5A48A5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Depressio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B46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995D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18-2.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B0C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B117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06A4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19-4.0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7C6D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1F14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C6E2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72-5.7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0AF4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</w:tr>
      <w:tr w:rsidR="00857ABF" w14:paraId="4C23931A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B1BE249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andgrip Strengt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0625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420E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D7C0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22F5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D143" w14:textId="77777777" w:rsidR="00857ABF" w:rsidRDefault="00857A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9018" w14:textId="77777777" w:rsidR="00857ABF" w:rsidRDefault="00857A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6CEF" w14:textId="77777777" w:rsidR="00857ABF" w:rsidRDefault="00857A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1942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6539" w14:textId="77777777" w:rsidR="00857ABF" w:rsidRDefault="00857A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57ABF" w14:paraId="71480A1A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74E3BBD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Normal Handgrip Strengt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FFAA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531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6F7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628F6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96C2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5ADCA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A609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C0B3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40845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</w:tr>
      <w:tr w:rsidR="00857ABF" w14:paraId="0DEA7671" w14:textId="77777777">
        <w:trPr>
          <w:jc w:val="center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AB124" w14:textId="77777777" w:rsidR="00857ABF" w:rsidRDefault="00BC6DD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 Low handgrip strength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F3D8C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2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11CAE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76-1.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008FB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BB9C5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4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23314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29-2.5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FB9B8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34210" w14:textId="77777777" w:rsidR="00857ABF" w:rsidRDefault="00BC6DD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92380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96-4.4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7C948" w14:textId="77777777" w:rsidR="00857ABF" w:rsidRDefault="00BC6DD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</w:tr>
    </w:tbl>
    <w:p w14:paraId="4D70F634" w14:textId="77777777" w:rsidR="00857ABF" w:rsidRDefault="00BC6DD4">
      <w:pPr>
        <w:ind w:firstLineChars="200" w:firstLine="48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>Note: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bidi="ar"/>
        </w:rPr>
        <w:t>Without UDD: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Participants who had never experienced UDD. </w:t>
      </w:r>
      <w:proofErr w:type="gramStart"/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bidi="ar"/>
        </w:rPr>
        <w:t>Recovered from UDD: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Participants who identified as having UDD in one or two consecutive surveys without recurrence in the later follow-ups.</w:t>
      </w:r>
      <w:proofErr w:type="gramEnd"/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</w:t>
      </w:r>
      <w:proofErr w:type="gramStart"/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bidi="ar"/>
        </w:rPr>
        <w:t>Reported recurrent UDD: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Participants who reported experiencing UDD in o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ne or two consecutive surveys and having recovered in the subsequent one or two follow-ups, but eventually experienced recurrence.</w:t>
      </w:r>
      <w:proofErr w:type="gramEnd"/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</w:t>
      </w:r>
      <w:proofErr w:type="gramStart"/>
      <w:r>
        <w:rPr>
          <w:rFonts w:ascii="Times New Roman" w:eastAsia="SimSun" w:hAnsi="Times New Roman" w:cs="Times New Roman"/>
          <w:b/>
          <w:bCs/>
          <w:i/>
          <w:kern w:val="0"/>
          <w:sz w:val="24"/>
          <w:szCs w:val="24"/>
          <w:lang w:bidi="ar"/>
        </w:rPr>
        <w:t>Reported persistent UDD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bidi="ar"/>
        </w:rPr>
        <w:t>: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Participants who identified as having UDD in three or more consecutive surveys.</w:t>
      </w:r>
      <w:proofErr w:type="gramEnd"/>
    </w:p>
    <w:p w14:paraId="2B079436" w14:textId="77777777" w:rsidR="00857ABF" w:rsidRDefault="00BC6DD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sz w:val="24"/>
          <w:szCs w:val="24"/>
          <w:lang w:bidi="ar"/>
        </w:rPr>
        <w:t>BMI, body mass index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.</w:t>
      </w:r>
      <w:proofErr w:type="gramEnd"/>
    </w:p>
    <w:p w14:paraId="0763E02D" w14:textId="77777777" w:rsidR="00857ABF" w:rsidRDefault="00BC6DD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Missing data: 436 for BMI, 7 for smoking, 10 for drinking, 53 for hypertension, 30 for dyslipidemia, 14 for diabetes, 27 for chronic lung disease, 4 for liver disease, 13 for heart problem, 36 for stroke, 5 for kidney disease, 37 for digestive disease,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42 for memory-related disease, 29 for 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arthritis or rheumatism</w:t>
      </w:r>
      <w:proofErr w:type="gramStart"/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,  52</w:t>
      </w:r>
      <w:proofErr w:type="gramEnd"/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for asthma, and 593 for handgrip strength.</w:t>
      </w:r>
    </w:p>
    <w:p w14:paraId="0663801E" w14:textId="77777777" w:rsidR="00857ABF" w:rsidRDefault="00857ABF"/>
    <w:sectPr w:rsidR="00857A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632"/>
    <w:rsid w:val="00207709"/>
    <w:rsid w:val="00233B8A"/>
    <w:rsid w:val="00387720"/>
    <w:rsid w:val="004D3A56"/>
    <w:rsid w:val="004F6D7F"/>
    <w:rsid w:val="006B32F6"/>
    <w:rsid w:val="00784DD5"/>
    <w:rsid w:val="00857ABF"/>
    <w:rsid w:val="00A65632"/>
    <w:rsid w:val="00B52F33"/>
    <w:rsid w:val="00BC6DD4"/>
    <w:rsid w:val="00E4686E"/>
    <w:rsid w:val="00F42804"/>
    <w:rsid w:val="00FB785B"/>
    <w:rsid w:val="0AFD178A"/>
    <w:rsid w:val="1638724C"/>
    <w:rsid w:val="42852CB2"/>
    <w:rsid w:val="4D2D2214"/>
    <w:rsid w:val="584667E1"/>
    <w:rsid w:val="6112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table" w:styleId="TableGrid">
    <w:name w:val="Table Grid"/>
    <w:basedOn w:val="TableNormal"/>
    <w:autoRedefine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table" w:styleId="TableGrid">
    <w:name w:val="Table Grid"/>
    <w:basedOn w:val="TableNormal"/>
    <w:autoRedefine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Indumathi V</cp:lastModifiedBy>
  <cp:revision>2</cp:revision>
  <dcterms:created xsi:type="dcterms:W3CDTF">2025-05-07T18:54:00Z</dcterms:created>
  <dcterms:modified xsi:type="dcterms:W3CDTF">2025-05-07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RlMzM3NWQyNTQxOWQxYzg1OGUzMGE1Yjg1OWE0ZGMiLCJ1c2VySWQiOiI0MTIyMjk1Mj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7933583419E4097A06E4CCA6AD2AA99_13</vt:lpwstr>
  </property>
</Properties>
</file>